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81F" w:rsidRDefault="00CC7FB1" w:rsidP="006D581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32"/>
          <w:sz w:val="24"/>
          <w:szCs w:val="24"/>
          <w:lang w:val="en-US"/>
        </w:rPr>
        <w:t>S7 Table</w:t>
      </w:r>
      <w:r w:rsidR="006D581F" w:rsidRPr="00DF4874">
        <w:rPr>
          <w:rFonts w:ascii="Times New Roman" w:hAnsi="Times New Roman" w:cs="Times New Roman"/>
          <w:b/>
          <w:bCs/>
          <w:kern w:val="32"/>
          <w:sz w:val="24"/>
          <w:szCs w:val="24"/>
          <w:lang w:val="en-US"/>
        </w:rPr>
        <w:t>.</w:t>
      </w:r>
      <w:r w:rsidR="006D581F" w:rsidRPr="00DF4874">
        <w:rPr>
          <w:rFonts w:ascii="Times New Roman" w:hAnsi="Times New Roman" w:cs="Times New Roman"/>
          <w:bCs/>
          <w:kern w:val="32"/>
          <w:sz w:val="24"/>
          <w:szCs w:val="24"/>
          <w:lang w:val="en-US"/>
        </w:rPr>
        <w:t xml:space="preserve"> </w:t>
      </w:r>
      <w:r w:rsidR="006D581F" w:rsidRPr="00DF48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parison of fitness cost components of females of </w:t>
      </w:r>
      <w:r w:rsidR="006D581F" w:rsidRPr="00DF487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. </w:t>
      </w:r>
      <w:proofErr w:type="spellStart"/>
      <w:r w:rsidR="006D581F" w:rsidRPr="00DF4874">
        <w:rPr>
          <w:rFonts w:ascii="Times New Roman" w:hAnsi="Times New Roman" w:cs="Times New Roman"/>
          <w:bCs/>
          <w:i/>
          <w:sz w:val="24"/>
          <w:szCs w:val="24"/>
          <w:lang w:val="en-US"/>
        </w:rPr>
        <w:t>frugiperda</w:t>
      </w:r>
      <w:proofErr w:type="spellEnd"/>
      <w:r w:rsidR="006D581F" w:rsidRPr="00DF48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ains reared on non-Bt corn.</w:t>
      </w:r>
    </w:p>
    <w:p w:rsidR="006D581F" w:rsidRPr="00DF4874" w:rsidRDefault="006D581F" w:rsidP="006D58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944" w:type="dxa"/>
        <w:jc w:val="center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780"/>
        <w:gridCol w:w="1480"/>
        <w:gridCol w:w="2684"/>
      </w:tblGrid>
      <w:tr w:rsidR="006D581F" w:rsidRPr="00876A33" w:rsidTr="006606A3">
        <w:trPr>
          <w:trHeight w:val="332"/>
          <w:jc w:val="center"/>
        </w:trPr>
        <w:tc>
          <w:tcPr>
            <w:tcW w:w="4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male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ngevity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ays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rror</w:t>
            </w:r>
            <w:proofErr w:type="spellEnd"/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R_strai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3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R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oled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tra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_stra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1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4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viposition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ays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rror</w:t>
            </w:r>
            <w:proofErr w:type="spellEnd"/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R_strai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4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</w:t>
            </w: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R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oled_stra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_stra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1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</w:t>
            </w: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4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mber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f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gs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male</w:t>
            </w:r>
            <w:proofErr w:type="spellEnd"/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rror</w:t>
            </w:r>
            <w:proofErr w:type="spellEnd"/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R_strai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73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R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oled_stra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1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_stra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69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9</w:t>
            </w: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4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gs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male</w:t>
            </w:r>
            <w:proofErr w:type="spellEnd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ay</w:t>
            </w:r>
            <w:proofErr w:type="spellEnd"/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rror</w:t>
            </w:r>
            <w:proofErr w:type="spellEnd"/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R_strai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5</w:t>
            </w: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R </w:t>
            </w: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oled_stra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6D581F" w:rsidRPr="00876A33" w:rsidTr="006606A3">
        <w:trPr>
          <w:trHeight w:val="332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_stra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0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81F" w:rsidRPr="00876A33" w:rsidRDefault="006D581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6A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3</w:t>
            </w:r>
          </w:p>
        </w:tc>
      </w:tr>
    </w:tbl>
    <w:p w:rsidR="006D581F" w:rsidRDefault="006D581F" w:rsidP="006D581F"/>
    <w:p w:rsidR="008B1895" w:rsidRDefault="008B1895"/>
    <w:sectPr w:rsidR="008B1895" w:rsidSect="003D41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characterSpacingControl w:val="doNotCompress"/>
  <w:compat/>
  <w:rsids>
    <w:rsidRoot w:val="006D581F"/>
    <w:rsid w:val="001E0927"/>
    <w:rsid w:val="003434F1"/>
    <w:rsid w:val="003D4184"/>
    <w:rsid w:val="006D581F"/>
    <w:rsid w:val="007E1ABF"/>
    <w:rsid w:val="008B1895"/>
    <w:rsid w:val="00CC7FB1"/>
    <w:rsid w:val="00F914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81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Celso Omoto</cp:lastModifiedBy>
  <cp:revision>2</cp:revision>
  <dcterms:created xsi:type="dcterms:W3CDTF">2015-09-02T00:33:00Z</dcterms:created>
  <dcterms:modified xsi:type="dcterms:W3CDTF">2015-09-02T00:33:00Z</dcterms:modified>
</cp:coreProperties>
</file>